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97FC0" w14:textId="77777777" w:rsidR="003A1FD0" w:rsidRPr="00B12932" w:rsidRDefault="003A1FD0" w:rsidP="003A1FD0">
      <w:pPr>
        <w:ind w:left="-567"/>
        <w:rPr>
          <w:rFonts w:asciiTheme="minorHAnsi" w:hAnsiTheme="minorHAnsi" w:cstheme="minorHAnsi"/>
          <w:lang w:val="en-US"/>
        </w:rPr>
      </w:pPr>
    </w:p>
    <w:p w14:paraId="2F86AD50" w14:textId="7A691E6D" w:rsidR="003A1FD0" w:rsidRPr="00B12932" w:rsidRDefault="003A1FD0" w:rsidP="003A1FD0">
      <w:pPr>
        <w:pStyle w:val="Listaszerbekezds"/>
        <w:ind w:left="-207"/>
        <w:rPr>
          <w:rFonts w:cstheme="minorHAnsi"/>
          <w:lang w:val="en-GB"/>
        </w:rPr>
      </w:pPr>
      <w:r w:rsidRPr="00B12932">
        <w:rPr>
          <w:rFonts w:cstheme="minorHAnsi"/>
          <w:b/>
          <w:bCs/>
          <w:lang w:val="en-GB"/>
        </w:rPr>
        <w:t>S9</w:t>
      </w:r>
      <w:r w:rsidR="00813622">
        <w:rPr>
          <w:rFonts w:cstheme="minorHAnsi"/>
          <w:b/>
          <w:bCs/>
          <w:lang w:val="en-GB"/>
        </w:rPr>
        <w:t xml:space="preserve"> Table</w:t>
      </w:r>
      <w:r w:rsidRPr="00B12932">
        <w:rPr>
          <w:rFonts w:cstheme="minorHAnsi"/>
          <w:b/>
          <w:bCs/>
          <w:lang w:val="en-GB"/>
        </w:rPr>
        <w:t>.</w:t>
      </w:r>
      <w:r w:rsidRPr="00B12932">
        <w:rPr>
          <w:rFonts w:cstheme="minorHAnsi"/>
          <w:lang w:val="en-GB"/>
        </w:rPr>
        <w:t xml:space="preserve"> Changes of monthly age-standardized hospitalization rates associated with Zika in the 27 Brazilian States considering an effect at the same month, and with 1 or 2 months delay.</w:t>
      </w:r>
    </w:p>
    <w:tbl>
      <w:tblPr>
        <w:tblW w:w="1285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3"/>
        <w:gridCol w:w="2009"/>
        <w:gridCol w:w="2120"/>
        <w:gridCol w:w="2120"/>
      </w:tblGrid>
      <w:tr w:rsidR="003A1FD0" w:rsidRPr="00B12932" w14:paraId="1C34C55F" w14:textId="77777777" w:rsidTr="0058404E">
        <w:trPr>
          <w:trHeight w:val="590"/>
        </w:trPr>
        <w:tc>
          <w:tcPr>
            <w:tcW w:w="6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B39141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 level Zika incidence</w:t>
            </w: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FD8577B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nthly basis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A106F6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 month lag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95002F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 month lag</w:t>
            </w:r>
          </w:p>
        </w:tc>
      </w:tr>
      <w:tr w:rsidR="003A1FD0" w:rsidRPr="00B12932" w14:paraId="434FB22D" w14:textId="77777777" w:rsidTr="0058404E">
        <w:trPr>
          <w:trHeight w:val="300"/>
        </w:trPr>
        <w:tc>
          <w:tcPr>
            <w:tcW w:w="6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8D21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E6A2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9ECE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2965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 (95%CI)</w:t>
            </w:r>
          </w:p>
        </w:tc>
      </w:tr>
      <w:tr w:rsidR="003A1FD0" w:rsidRPr="00B12932" w14:paraId="6DEA730A" w14:textId="77777777" w:rsidTr="0058404E">
        <w:trPr>
          <w:trHeight w:val="300"/>
        </w:trPr>
        <w:tc>
          <w:tcPr>
            <w:tcW w:w="6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41CF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 causes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9DC1" w14:textId="77777777" w:rsidR="003A1FD0" w:rsidRPr="00331404" w:rsidRDefault="003A1FD0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87-1.0015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E31C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91-1.0019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7587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2 (0.9978-1.0006)</w:t>
            </w:r>
          </w:p>
        </w:tc>
      </w:tr>
      <w:tr w:rsidR="003A1FD0" w:rsidRPr="00B12932" w14:paraId="28C377F1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bottom"/>
            <w:hideMark/>
          </w:tcPr>
          <w:p w14:paraId="564C2CE9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chapter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363BE3C" w14:textId="77777777" w:rsidR="003A1FD0" w:rsidRPr="00331404" w:rsidRDefault="003A1FD0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485EA99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085D184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3A1FD0" w:rsidRPr="00B12932" w14:paraId="7FCDD08A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6DDD1ADC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blood and blood-forming organs and certain disorders involving the immune mechanism</w:t>
            </w: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D50-D8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565C6C1C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88-1.001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2AC4BE9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8 (0.9993-1.0023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6E8E60A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6 (0.9991-1.0022)</w:t>
            </w:r>
          </w:p>
        </w:tc>
      </w:tr>
      <w:tr w:rsidR="003A1FD0" w:rsidRPr="00B12932" w14:paraId="67FFE264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15C64635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docrine, nutritional and metabolic diseases (E00-E8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72800D55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1 (0.9997-1.0026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58C6AEB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91-1.00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6EE88B8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1 (0.9976-1.0005)</w:t>
            </w:r>
          </w:p>
        </w:tc>
      </w:tr>
      <w:tr w:rsidR="003A1FD0" w:rsidRPr="00B12932" w14:paraId="447032E5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5E9D1794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circulatory system (I00-I9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B9E6F44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85-1.001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81F7021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4 (0.999-1.001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91D4F19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8 (0.9974-1.0003)</w:t>
            </w:r>
          </w:p>
        </w:tc>
      </w:tr>
      <w:tr w:rsidR="003A1FD0" w:rsidRPr="00B12932" w14:paraId="421043BD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1F5D599A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tal and behavioural disorders (F01-F9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5B433DB0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7 (0.9987-1.002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DA2737C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6 (0.9987-1.0026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354121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62 (0.9943-0.9982)</w:t>
            </w:r>
          </w:p>
        </w:tc>
      </w:tr>
      <w:tr w:rsidR="003A1FD0" w:rsidRPr="00B12932" w14:paraId="29E83274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05037EB5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nervous system (G00-G9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72209F72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3 (0.9977-1.000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891D35F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 (0.9994-1.0026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D66C033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8 (0.9972-1.0004)</w:t>
            </w:r>
          </w:p>
        </w:tc>
      </w:tr>
      <w:tr w:rsidR="003A1FD0" w:rsidRPr="00B12932" w14:paraId="018B2BE8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4BE46262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eye and adnexa (H00-H5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39F2611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78-1.003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B841332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6 (0.9979-1.003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4E147C4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 (0.9963-1.002)</w:t>
            </w:r>
          </w:p>
        </w:tc>
      </w:tr>
      <w:tr w:rsidR="003A1FD0" w:rsidRPr="00B12932" w14:paraId="4FB9F20E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532026F1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respiratory system (J00-J9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382C638" w14:textId="77777777" w:rsidR="003A1FD0" w:rsidRPr="00331404" w:rsidRDefault="003A1FD0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7 (0.999-1.002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AFB090B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9 (0.9993-1.0027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B96B567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9 (0.9972-1.0007)</w:t>
            </w:r>
          </w:p>
        </w:tc>
      </w:tr>
      <w:tr w:rsidR="003A1FD0" w:rsidRPr="00B12932" w14:paraId="2DF58154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2B87E16C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digestive system (K00-K95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6DFBA03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87-1.0016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FEFCD66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7 (0.9992-1.002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DA78065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8-1.001)</w:t>
            </w:r>
          </w:p>
        </w:tc>
      </w:tr>
      <w:tr w:rsidR="003A1FD0" w:rsidRPr="00B12932" w14:paraId="7714D8EC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3E6F36CD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skin and subcutaneous tissue (L00-L9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B9634A8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9 (0.9993-1.002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C6EF73B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1 (0.9995-1.0027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80F8959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 (0.9974-1.0006)</w:t>
            </w:r>
          </w:p>
        </w:tc>
      </w:tr>
      <w:tr w:rsidR="003A1FD0" w:rsidRPr="00B12932" w14:paraId="22B1711B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75D2BB69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musculoskeletal system and connective tissue (M00-M9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06C97B8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84-1.001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10528F6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86-1.00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E014B45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6 (0.9969-1.0003)</w:t>
            </w:r>
          </w:p>
        </w:tc>
      </w:tr>
      <w:tr w:rsidR="003A1FD0" w:rsidRPr="00B12932" w14:paraId="47E31D5D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0C4CE6E3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genitourinary system (N00-N9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7D425047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85-1.001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40EAE5F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6 (0.9992-1.002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2447901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6 (0.9972-1.0001)</w:t>
            </w:r>
          </w:p>
        </w:tc>
      </w:tr>
      <w:tr w:rsidR="003A1FD0" w:rsidRPr="00B12932" w14:paraId="6D2CE74C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bottom"/>
            <w:hideMark/>
          </w:tcPr>
          <w:p w14:paraId="6EEA5851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arboviruses diseases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2F4B0BF8" w14:textId="77777777" w:rsidR="003A1FD0" w:rsidRPr="00331404" w:rsidRDefault="003A1FD0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16FC56" w14:textId="77777777" w:rsidR="003A1FD0" w:rsidRPr="00331404" w:rsidRDefault="003A1FD0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DB67E1" w14:textId="77777777" w:rsidR="003A1FD0" w:rsidRPr="00331404" w:rsidRDefault="003A1FD0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1FD0" w:rsidRPr="00B12932" w14:paraId="5D834AE3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6EB2302A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(A90-A91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4EEA847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2 (0.9994-1.011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2BA90B9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7 (0.9922-1.002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A4ED663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8 (0.9978-1.0086)</w:t>
            </w:r>
          </w:p>
        </w:tc>
      </w:tr>
      <w:tr w:rsidR="003A1FD0" w:rsidRPr="00B12932" w14:paraId="1A8A25EE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10DCC5C7" w14:textId="77777777" w:rsidR="003A1FD0" w:rsidRPr="00B12932" w:rsidRDefault="003A1FD0" w:rsidP="0058404E">
            <w:pPr>
              <w:ind w:firstLine="3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gue non-hemorragic (A90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009C1892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2 (0.9994-1.011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F675222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69 (0.9921-1.002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9C6CBED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7 (0.9977-1.0085)</w:t>
            </w:r>
          </w:p>
        </w:tc>
      </w:tr>
      <w:tr w:rsidR="003A1FD0" w:rsidRPr="00B12932" w14:paraId="67885BF7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40DDE557" w14:textId="77777777" w:rsidR="003A1FD0" w:rsidRPr="00B12932" w:rsidRDefault="003A1FD0" w:rsidP="0058404E">
            <w:pPr>
              <w:ind w:firstLine="3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haemorragic (A91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BB41832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32 (0.9944-1.013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710E49E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27-1.0077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E1F72EB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59 (1.0016-1.0315)</w:t>
            </w:r>
          </w:p>
        </w:tc>
      </w:tr>
      <w:tr w:rsidR="003A1FD0" w:rsidRPr="00B12932" w14:paraId="7752B202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753CEE37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thropod-borne viral fevers and viral haemorrhagic fevers (A92-A9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D8BABDE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3 (0.996-1.011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24D2F1A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32 (0.9853-1.001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614CEE9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3 (0.9918-1.0072)</w:t>
            </w:r>
          </w:p>
        </w:tc>
      </w:tr>
      <w:tr w:rsidR="003A1FD0" w:rsidRPr="00B12932" w14:paraId="4803DA2A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3A83F01C" w14:textId="77777777" w:rsidR="003A1FD0" w:rsidRPr="00B12932" w:rsidRDefault="003A1FD0" w:rsidP="0058404E">
            <w:pPr>
              <w:ind w:firstLine="3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Chikungunya virus disease (A92.5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729F45E6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37 (0.9929-1.058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3497FB0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28 (0.9897-1.132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5B47BF3" w14:textId="77777777" w:rsidR="003A1FD0" w:rsidRPr="000A48D1" w:rsidRDefault="003A1FD0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54 (0.9896-1.1077)</w:t>
            </w:r>
          </w:p>
        </w:tc>
      </w:tr>
      <w:tr w:rsidR="003A1FD0" w:rsidRPr="00B12932" w14:paraId="1EED07F0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bottom"/>
            <w:hideMark/>
          </w:tcPr>
          <w:p w14:paraId="56D562A2" w14:textId="77777777" w:rsidR="003A1FD0" w:rsidRPr="00B12932" w:rsidRDefault="003A1FD0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indirect causes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5335D7D6" w14:textId="77777777" w:rsidR="003A1FD0" w:rsidRPr="00331404" w:rsidRDefault="003A1FD0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3A617AA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E6B651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3A1FD0" w:rsidRPr="00B12932" w14:paraId="740CB518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065632BF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Diabetes mellitus</w:t>
            </w: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 xml:space="preserve"> (E10-E13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3E57179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4 (0.9997-1.003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43F0F9E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1 (0.9976-1.0007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246E004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 (0.9973-1.0007)</w:t>
            </w:r>
          </w:p>
        </w:tc>
      </w:tr>
      <w:tr w:rsidR="003A1FD0" w:rsidRPr="00B12932" w14:paraId="5BE98064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268C4A0A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>Cerebrovascular diseases (I60-I6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F0136D3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86-1.001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A12AA6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87-1.001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DEDEEA7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78-1.001)</w:t>
            </w:r>
          </w:p>
        </w:tc>
      </w:tr>
      <w:tr w:rsidR="003A1FD0" w:rsidRPr="00B12932" w14:paraId="42D24ACB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27EF62C2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Hypertensive diseases (I10-I15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25AC6B91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3 (0.9976-1.00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2A77144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8 (0.9992-1.002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CB12481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7 (0.9971-1.0005)</w:t>
            </w:r>
          </w:p>
        </w:tc>
      </w:tr>
      <w:tr w:rsidR="003A1FD0" w:rsidRPr="00B12932" w14:paraId="387C1F8B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188C3719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Ischemic heart diseases (I20-I25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562A7C64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1 (0.9976-1.0007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6F2FF04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4 (0.9988-1.00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32E0B81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6 (0.997-1.0002)</w:t>
            </w:r>
          </w:p>
        </w:tc>
      </w:tr>
      <w:tr w:rsidR="003A1FD0" w:rsidRPr="00B12932" w14:paraId="2ABB0F54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0CD2DC82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flammatory diseases of the central nervous system (G00-G0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06225DF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1 (0.9962-1.002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05389CC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1 (0.9988-1.003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FDA09E9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2 (0.9984-1.004)</w:t>
            </w:r>
          </w:p>
        </w:tc>
      </w:tr>
      <w:tr w:rsidR="003A1FD0" w:rsidRPr="00B12932" w14:paraId="44EB2F94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6547E1A1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cephalitis, myelitis and encephalomyelitis; Encephalitis, myelitis and encephalomyelitis in diseases classified elsewhere (G04-G05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1A7CEB5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921-1.006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DB1BAD6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6 (0.9972-1.006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6598FB6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4 (0.9985-1.0063)</w:t>
            </w:r>
          </w:p>
        </w:tc>
      </w:tr>
      <w:tr w:rsidR="003A1FD0" w:rsidRPr="00B12932" w14:paraId="6D0C03D2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0D8D2147" w14:textId="77777777" w:rsidR="003A1FD0" w:rsidRPr="00F42E7A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quelae of inflammatory diseases of central nervous system (G09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7A425278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7 (0.9935-1.012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D62AFD7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8 (0.9946-1.0035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E00BAD3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806-1.0173)</w:t>
            </w:r>
          </w:p>
        </w:tc>
      </w:tr>
      <w:tr w:rsidR="003A1FD0" w:rsidRPr="00B12932" w14:paraId="22510D66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00FB80F6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myocarditis (I40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B8EFF9C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 (0.9956-1.007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7F0DDE3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4 (0.9966-1.006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E7D2713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46 (0.9871-1.0014)</w:t>
            </w:r>
          </w:p>
        </w:tc>
      </w:tr>
      <w:tr w:rsidR="003A1FD0" w:rsidRPr="00B12932" w14:paraId="5EE3D5C4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1A7BC186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thropathies (M00-M25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18BBDF64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8-1.0019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A75AB28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79-1.0018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F3427B4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77 (0.9958-0.9996)</w:t>
            </w:r>
          </w:p>
        </w:tc>
      </w:tr>
      <w:tr w:rsidR="003A1FD0" w:rsidRPr="00B12932" w14:paraId="34868426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658CB4F0" w14:textId="77777777" w:rsidR="003A1FD0" w:rsidRPr="00F42E7A" w:rsidRDefault="003A1FD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flammatory polyneuropathy (including </w:t>
            </w:r>
            <w:hyperlink r:id="rId4" w:history="1">
              <w:r w:rsidRPr="0008297A">
                <w:rPr>
                  <w:rFonts w:asciiTheme="minorHAnsi" w:hAnsiTheme="minorHAnsi" w:cstheme="minorHAnsi"/>
                  <w:sz w:val="16"/>
                  <w:szCs w:val="16"/>
                  <w:lang w:val="en-US"/>
                </w:rPr>
                <w:t>Guillain-Barré</w:t>
              </w:r>
            </w:hyperlink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(G61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62065B3D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4 (1.0025-1.0084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8E71D43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1 (0.9962-1.00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55A4E9C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63-1.0035)</w:t>
            </w:r>
          </w:p>
        </w:tc>
      </w:tr>
      <w:tr w:rsidR="003A1FD0" w:rsidRPr="00B12932" w14:paraId="2230D2B9" w14:textId="77777777" w:rsidTr="0058404E">
        <w:trPr>
          <w:trHeight w:val="300"/>
        </w:trPr>
        <w:tc>
          <w:tcPr>
            <w:tcW w:w="6603" w:type="dxa"/>
            <w:shd w:val="clear" w:color="auto" w:fill="auto"/>
            <w:noWrap/>
            <w:vAlign w:val="center"/>
            <w:hideMark/>
          </w:tcPr>
          <w:p w14:paraId="2788789A" w14:textId="77777777" w:rsidR="003A1FD0" w:rsidRPr="00B12932" w:rsidRDefault="003A1FD0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3AB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gnancy with abortive </w:t>
            </w:r>
            <w:r w:rsidRPr="00B802C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utcome (O00-O08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39877AC5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7 (0.9982-1.0012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D7DB4B4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9-1.0021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A8A2EC2" w14:textId="77777777" w:rsidR="003A1FD0" w:rsidRPr="00331404" w:rsidRDefault="003A1FD0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86-1.0017)</w:t>
            </w:r>
          </w:p>
        </w:tc>
      </w:tr>
    </w:tbl>
    <w:p w14:paraId="4610BBA1" w14:textId="77777777" w:rsidR="003A1FD0" w:rsidRPr="00B12932" w:rsidRDefault="003A1FD0" w:rsidP="003A1FD0">
      <w:pPr>
        <w:ind w:left="-567"/>
        <w:rPr>
          <w:rFonts w:asciiTheme="minorHAnsi" w:hAnsiTheme="minorHAnsi" w:cstheme="minorHAnsi"/>
          <w:lang w:val="en-GB"/>
        </w:rPr>
      </w:pPr>
    </w:p>
    <w:p w14:paraId="0AFAE0B7" w14:textId="77777777" w:rsidR="003A1FD0" w:rsidRPr="00B12932" w:rsidRDefault="003A1FD0" w:rsidP="003A1FD0">
      <w:pPr>
        <w:ind w:left="-567"/>
        <w:rPr>
          <w:rFonts w:asciiTheme="minorHAnsi" w:hAnsiTheme="minorHAnsi" w:cstheme="minorHAnsi"/>
          <w:lang w:val="en-GB"/>
        </w:rPr>
      </w:pPr>
    </w:p>
    <w:p w14:paraId="1E39A817" w14:textId="22D08C68" w:rsidR="005E7884" w:rsidRPr="005A4390" w:rsidRDefault="005E7884" w:rsidP="003A1FD0"/>
    <w:sectPr w:rsidR="005E7884" w:rsidRPr="005A4390" w:rsidSect="00320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F"/>
    <w:rsid w:val="00035E44"/>
    <w:rsid w:val="00180874"/>
    <w:rsid w:val="00282E4D"/>
    <w:rsid w:val="002C17D8"/>
    <w:rsid w:val="00320862"/>
    <w:rsid w:val="003A1FD0"/>
    <w:rsid w:val="005A4390"/>
    <w:rsid w:val="005C6A08"/>
    <w:rsid w:val="005E7884"/>
    <w:rsid w:val="00645887"/>
    <w:rsid w:val="006A37B1"/>
    <w:rsid w:val="007D497B"/>
    <w:rsid w:val="00813622"/>
    <w:rsid w:val="00A314A4"/>
    <w:rsid w:val="00AA780B"/>
    <w:rsid w:val="00B14F5F"/>
    <w:rsid w:val="00B647B1"/>
    <w:rsid w:val="00D26622"/>
    <w:rsid w:val="00F6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7D4D0"/>
  <w15:chartTrackingRefBased/>
  <w15:docId w15:val="{FA3B069B-6390-419F-BEA9-238E8013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2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62C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iperhivatkozs">
    <w:name w:val="Hyperlink"/>
    <w:basedOn w:val="Bekezdsalapbettpusa"/>
    <w:uiPriority w:val="99"/>
    <w:unhideWhenUsed/>
    <w:rsid w:val="003208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dicinanet.com.br/cid10/5792/g610_sindrome_de_guillain_bar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Zsuzsanna Gémesi</cp:lastModifiedBy>
  <cp:revision>4</cp:revision>
  <dcterms:created xsi:type="dcterms:W3CDTF">2022-06-30T16:42:00Z</dcterms:created>
  <dcterms:modified xsi:type="dcterms:W3CDTF">2022-07-07T22:34:00Z</dcterms:modified>
</cp:coreProperties>
</file>